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39F36" w14:textId="142994DB" w:rsidR="006A18BB" w:rsidRPr="004A4B92" w:rsidRDefault="002E77C8" w:rsidP="004A4B92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4A4B92">
        <w:rPr>
          <w:b/>
          <w:sz w:val="28"/>
          <w:szCs w:val="28"/>
        </w:rPr>
        <w:t xml:space="preserve">Appendix </w:t>
      </w:r>
      <w:r w:rsidR="009048CC" w:rsidRPr="004A4B92">
        <w:rPr>
          <w:b/>
          <w:sz w:val="28"/>
          <w:szCs w:val="28"/>
        </w:rPr>
        <w:t>2</w:t>
      </w:r>
      <w:r w:rsidRPr="004A4B92">
        <w:rPr>
          <w:b/>
          <w:sz w:val="28"/>
          <w:szCs w:val="28"/>
        </w:rPr>
        <w:t xml:space="preserve">: Search </w:t>
      </w:r>
      <w:r w:rsidR="008C68C2">
        <w:rPr>
          <w:b/>
          <w:sz w:val="28"/>
          <w:szCs w:val="28"/>
        </w:rPr>
        <w:t>ter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5"/>
        <w:gridCol w:w="1702"/>
        <w:gridCol w:w="6519"/>
        <w:gridCol w:w="2472"/>
      </w:tblGrid>
      <w:tr w:rsidR="00F5767C" w14:paraId="607D3028" w14:textId="77777777" w:rsidTr="004316A4">
        <w:tc>
          <w:tcPr>
            <w:tcW w:w="1167" w:type="pct"/>
          </w:tcPr>
          <w:p w14:paraId="7DD860D5" w14:textId="77777777" w:rsidR="00F5767C" w:rsidRPr="00A03C28" w:rsidRDefault="00F5767C" w:rsidP="006A18BB">
            <w:pPr>
              <w:rPr>
                <w:b/>
              </w:rPr>
            </w:pPr>
            <w:r w:rsidRPr="00A03C28">
              <w:rPr>
                <w:b/>
              </w:rPr>
              <w:t>Database searched</w:t>
            </w:r>
          </w:p>
        </w:tc>
        <w:tc>
          <w:tcPr>
            <w:tcW w:w="610" w:type="pct"/>
          </w:tcPr>
          <w:p w14:paraId="7107C309" w14:textId="77777777" w:rsidR="00F5767C" w:rsidRPr="00A03C28" w:rsidRDefault="00F5767C" w:rsidP="006A18BB">
            <w:pPr>
              <w:rPr>
                <w:b/>
              </w:rPr>
            </w:pPr>
            <w:r w:rsidRPr="00A03C28">
              <w:rPr>
                <w:b/>
              </w:rPr>
              <w:t>Date of Search</w:t>
            </w:r>
          </w:p>
        </w:tc>
        <w:tc>
          <w:tcPr>
            <w:tcW w:w="2337" w:type="pct"/>
          </w:tcPr>
          <w:p w14:paraId="51D2339E" w14:textId="77777777" w:rsidR="00F5767C" w:rsidRPr="00A03C28" w:rsidRDefault="00F5767C" w:rsidP="006A18BB">
            <w:pPr>
              <w:rPr>
                <w:b/>
              </w:rPr>
            </w:pPr>
            <w:r w:rsidRPr="00A03C28">
              <w:rPr>
                <w:b/>
              </w:rPr>
              <w:t xml:space="preserve">Search Terms     </w:t>
            </w:r>
          </w:p>
        </w:tc>
        <w:tc>
          <w:tcPr>
            <w:tcW w:w="886" w:type="pct"/>
          </w:tcPr>
          <w:p w14:paraId="08131E47" w14:textId="77777777" w:rsidR="00F5767C" w:rsidRPr="00A03C28" w:rsidRDefault="00F5767C" w:rsidP="006A18BB">
            <w:pPr>
              <w:rPr>
                <w:b/>
              </w:rPr>
            </w:pPr>
            <w:r w:rsidRPr="00A03C28">
              <w:rPr>
                <w:b/>
              </w:rPr>
              <w:t>Filters / Limiters applied</w:t>
            </w:r>
          </w:p>
        </w:tc>
      </w:tr>
      <w:tr w:rsidR="00F5767C" w14:paraId="39081310" w14:textId="77777777" w:rsidTr="004316A4">
        <w:tc>
          <w:tcPr>
            <w:tcW w:w="1167" w:type="pct"/>
          </w:tcPr>
          <w:p w14:paraId="077FB8F5" w14:textId="77777777" w:rsidR="00F5767C" w:rsidRDefault="00F5767C" w:rsidP="006A18BB">
            <w:r w:rsidRPr="00F5767C">
              <w:t>Ovid Medline</w:t>
            </w:r>
          </w:p>
        </w:tc>
        <w:tc>
          <w:tcPr>
            <w:tcW w:w="610" w:type="pct"/>
          </w:tcPr>
          <w:p w14:paraId="49E74986" w14:textId="77777777" w:rsidR="00F5767C" w:rsidRDefault="00001A87" w:rsidP="006A18BB">
            <w:r w:rsidRPr="00001A87">
              <w:t>30/06/2020</w:t>
            </w:r>
          </w:p>
        </w:tc>
        <w:tc>
          <w:tcPr>
            <w:tcW w:w="2337" w:type="pct"/>
          </w:tcPr>
          <w:p w14:paraId="48FC6E33" w14:textId="77777777" w:rsidR="00F5767C" w:rsidRDefault="00001A87" w:rsidP="006A18BB">
            <w:r w:rsidRPr="00001A87">
              <w:t>S1: triage.mp. or Triage/; S2: e-triage; S3: Diagnostic Self Evaluation/ or Self-triage.mp; S4: 1 OR 2 OR 3; S5: consultation.mp;  S6: Remote Consultation/ or e-consultation.mp.; S7: S5 OR S6; S8: technology.mp. or Technology/ or Information Technology; S9: electronic.mp. or Electronics/; S10: Digital.mp.; S11: Online.mp.; S12: Mobile Applications/; S13: 8 or 9 or 10 or 11 or 12; S14: primary care.mp. or Primary Health Care/; S15: general practice.mp. or General Practice/; S16: family practice.mp. or Family Practice/; S17: 14 OR 15 OR 16;  S18: S4 AND S13; S19: S7 AND S13; S20: S18 AND S17; S21: S19 AND S17; S22: S20 OR S21</w:t>
            </w:r>
          </w:p>
        </w:tc>
        <w:tc>
          <w:tcPr>
            <w:tcW w:w="886" w:type="pct"/>
          </w:tcPr>
          <w:p w14:paraId="171C702C" w14:textId="77777777" w:rsidR="00F5767C" w:rsidRDefault="004316A4" w:rsidP="006A18BB">
            <w:r w:rsidRPr="004316A4">
              <w:t>2010 - CURRENT</w:t>
            </w:r>
          </w:p>
        </w:tc>
      </w:tr>
      <w:tr w:rsidR="00F5767C" w14:paraId="7C72BCC6" w14:textId="77777777" w:rsidTr="004316A4">
        <w:tc>
          <w:tcPr>
            <w:tcW w:w="1167" w:type="pct"/>
          </w:tcPr>
          <w:p w14:paraId="05D026CE" w14:textId="77777777" w:rsidR="00F5767C" w:rsidRDefault="00F5767C" w:rsidP="006A18BB">
            <w:r w:rsidRPr="00F5767C">
              <w:t xml:space="preserve">Ovid </w:t>
            </w:r>
            <w:proofErr w:type="spellStart"/>
            <w:r w:rsidRPr="00F5767C">
              <w:t>Embase</w:t>
            </w:r>
            <w:proofErr w:type="spellEnd"/>
          </w:p>
        </w:tc>
        <w:tc>
          <w:tcPr>
            <w:tcW w:w="610" w:type="pct"/>
          </w:tcPr>
          <w:p w14:paraId="1D6D6615" w14:textId="77777777" w:rsidR="00F5767C" w:rsidRDefault="00001A87" w:rsidP="006A18BB">
            <w:r w:rsidRPr="00001A87">
              <w:t>14/07/2020</w:t>
            </w:r>
          </w:p>
        </w:tc>
        <w:tc>
          <w:tcPr>
            <w:tcW w:w="2337" w:type="pct"/>
          </w:tcPr>
          <w:p w14:paraId="08F204C8" w14:textId="77777777" w:rsidR="00F5767C" w:rsidRDefault="004316A4" w:rsidP="006A18BB">
            <w:r w:rsidRPr="004316A4">
              <w:t>S1: triage.mp. or Triage/; S2: e-triage; S3: Diagnostic Self Evaluation/ or Self-triage.mp; S4: 1 OR 2 OR 3; S5: consultation.mp;  S6: Remote Consultation/ or e-consultation.mp.; S7: S5 OR S6; S8: technology.mp. or Technology/ or Information Technology; S9: electronic.mp. or Electronics/; S10: Digital.mp.; S11: Online.mp.; S12: Mobile Applications/; S13: 8 or 9 or 10 or 11 or 12; S14: primary care.mp. or Primary Health Care/; S15: general practice.mp. or General Practice/; S16: family practice.mp. or Family Practice/; S17: 14 OR 15 OR 16;  S18: S4 AND S13; S19: S7 AND S13; S20: S18 AND S17; S21: S19 AND S17; S22: S20 OR S21</w:t>
            </w:r>
          </w:p>
        </w:tc>
        <w:tc>
          <w:tcPr>
            <w:tcW w:w="886" w:type="pct"/>
          </w:tcPr>
          <w:p w14:paraId="47AE1544" w14:textId="77777777" w:rsidR="00F5767C" w:rsidRDefault="004316A4" w:rsidP="006A18BB">
            <w:r w:rsidRPr="004316A4">
              <w:t>2010 - CURRENT</w:t>
            </w:r>
          </w:p>
        </w:tc>
      </w:tr>
      <w:tr w:rsidR="00F5767C" w14:paraId="38DEB4E9" w14:textId="77777777" w:rsidTr="004316A4">
        <w:tc>
          <w:tcPr>
            <w:tcW w:w="1167" w:type="pct"/>
          </w:tcPr>
          <w:p w14:paraId="58C0E76C" w14:textId="77777777" w:rsidR="00F5767C" w:rsidRDefault="00001A87" w:rsidP="006A18BB">
            <w:r w:rsidRPr="00001A87">
              <w:t>Web of Science (Core Collection)</w:t>
            </w:r>
          </w:p>
        </w:tc>
        <w:tc>
          <w:tcPr>
            <w:tcW w:w="610" w:type="pct"/>
          </w:tcPr>
          <w:p w14:paraId="7B7AFEDC" w14:textId="77777777" w:rsidR="00F5767C" w:rsidRDefault="00001A87" w:rsidP="006A18BB">
            <w:r w:rsidRPr="00001A87">
              <w:t>21/07/2020</w:t>
            </w:r>
          </w:p>
        </w:tc>
        <w:tc>
          <w:tcPr>
            <w:tcW w:w="2337" w:type="pct"/>
          </w:tcPr>
          <w:p w14:paraId="38903BF4" w14:textId="77777777" w:rsidR="00F5767C" w:rsidRDefault="004316A4" w:rsidP="006A18BB">
            <w:r w:rsidRPr="004316A4">
              <w:t xml:space="preserve">S1: triage; S2: e-triage; S3: self-triage; S4: "Diagnostic Self Evaluation"; S5: S1 OR S2 OR S3 OR S4; S6: Consultation; S7:  "Remote Consultation"; S8: E-consult*; S9: S6 OR S7 OR S8; S10: </w:t>
            </w:r>
            <w:proofErr w:type="spellStart"/>
            <w:r w:rsidRPr="004316A4">
              <w:t>Technolog</w:t>
            </w:r>
            <w:proofErr w:type="spellEnd"/>
            <w:r w:rsidRPr="004316A4">
              <w:t xml:space="preserve">*; S11: "Information </w:t>
            </w:r>
            <w:proofErr w:type="spellStart"/>
            <w:r w:rsidRPr="004316A4">
              <w:t>Technolog</w:t>
            </w:r>
            <w:proofErr w:type="spellEnd"/>
            <w:r w:rsidRPr="004316A4">
              <w:t xml:space="preserve">*"; S12: Electronic*; S13: Digital; S14: Online; S15: Mobile Phone app*; S16: S10 OR S11 OR S12 OR S13 OR S14 OR S15; S17: "Primary care"; S18: "Primary health care"; S19: "General </w:t>
            </w:r>
            <w:proofErr w:type="spellStart"/>
            <w:r w:rsidRPr="004316A4">
              <w:t>practi</w:t>
            </w:r>
            <w:proofErr w:type="spellEnd"/>
            <w:r w:rsidRPr="004316A4">
              <w:t xml:space="preserve">*"; S20: "Family </w:t>
            </w:r>
            <w:proofErr w:type="spellStart"/>
            <w:r w:rsidRPr="004316A4">
              <w:t>practi</w:t>
            </w:r>
            <w:proofErr w:type="spellEnd"/>
            <w:r w:rsidRPr="004316A4">
              <w:t>*"; S21: S17 OR S18 OR S19 OR S20; S22: S5 AND S16; S23: S9 AND S16; S24: S22 AND S21; S25: S23 AND S21; S26: S24 OR S25</w:t>
            </w:r>
          </w:p>
        </w:tc>
        <w:tc>
          <w:tcPr>
            <w:tcW w:w="886" w:type="pct"/>
          </w:tcPr>
          <w:p w14:paraId="1058C733" w14:textId="77777777" w:rsidR="00F5767C" w:rsidRDefault="004316A4" w:rsidP="006A18BB">
            <w:r w:rsidRPr="004316A4">
              <w:t>2010 - CURRENT</w:t>
            </w:r>
          </w:p>
        </w:tc>
      </w:tr>
      <w:tr w:rsidR="00F5767C" w14:paraId="2656EF71" w14:textId="77777777" w:rsidTr="004316A4">
        <w:tc>
          <w:tcPr>
            <w:tcW w:w="1167" w:type="pct"/>
          </w:tcPr>
          <w:p w14:paraId="52CF3020" w14:textId="77777777" w:rsidR="00F5767C" w:rsidRDefault="00001A87" w:rsidP="006A18BB">
            <w:r w:rsidRPr="00001A87">
              <w:lastRenderedPageBreak/>
              <w:t>Scopus</w:t>
            </w:r>
          </w:p>
        </w:tc>
        <w:tc>
          <w:tcPr>
            <w:tcW w:w="610" w:type="pct"/>
          </w:tcPr>
          <w:p w14:paraId="71762186" w14:textId="77777777" w:rsidR="00F5767C" w:rsidRDefault="00001A87" w:rsidP="006A18BB">
            <w:r w:rsidRPr="00001A87">
              <w:t>23/07/2020</w:t>
            </w:r>
          </w:p>
        </w:tc>
        <w:tc>
          <w:tcPr>
            <w:tcW w:w="2337" w:type="pct"/>
          </w:tcPr>
          <w:p w14:paraId="5BF11314" w14:textId="77777777" w:rsidR="00F5767C" w:rsidRDefault="004316A4" w:rsidP="006A18BB">
            <w:r w:rsidRPr="004316A4">
              <w:t xml:space="preserve">S1: triage; S2: e-triage; S3: self-triage; S4: "Diagnostic Self Evaluation"; S5: S1 OR S2 OR S3 OR S4; S6: Consultation; S7:  "Remote Consultation"; S8: E-consult*; S9: S6 OR S7 OR S8; S10: </w:t>
            </w:r>
            <w:proofErr w:type="spellStart"/>
            <w:r w:rsidRPr="004316A4">
              <w:t>Technolog</w:t>
            </w:r>
            <w:proofErr w:type="spellEnd"/>
            <w:r w:rsidRPr="004316A4">
              <w:t xml:space="preserve">*; S11: "Information </w:t>
            </w:r>
            <w:proofErr w:type="spellStart"/>
            <w:r w:rsidRPr="004316A4">
              <w:t>Technolog</w:t>
            </w:r>
            <w:proofErr w:type="spellEnd"/>
            <w:r w:rsidRPr="004316A4">
              <w:t xml:space="preserve">*"; S12: Electronic*; S13: Digital; S14: Online; S15: Mobile Phone app*; S16: S10 OR S11 OR S12 OR S13 OR S14 OR S15; S17: "Primary care"; S18: "Primary health care"; S19: "General </w:t>
            </w:r>
            <w:proofErr w:type="spellStart"/>
            <w:r w:rsidRPr="004316A4">
              <w:t>practi</w:t>
            </w:r>
            <w:proofErr w:type="spellEnd"/>
            <w:r w:rsidRPr="004316A4">
              <w:t xml:space="preserve">*"; S20: "Family </w:t>
            </w:r>
            <w:proofErr w:type="spellStart"/>
            <w:r w:rsidRPr="004316A4">
              <w:t>practi</w:t>
            </w:r>
            <w:proofErr w:type="spellEnd"/>
            <w:r w:rsidRPr="004316A4">
              <w:t>*"; S21: S17 OR S18 OR S19 OR S20; S22: S5 AND S16; S23: S9 AND S16; S24: S22 AND S21; S25: S23 AND S21; S26: S24 OR S25</w:t>
            </w:r>
          </w:p>
        </w:tc>
        <w:tc>
          <w:tcPr>
            <w:tcW w:w="886" w:type="pct"/>
          </w:tcPr>
          <w:p w14:paraId="4A75DAC7" w14:textId="77777777" w:rsidR="00F5767C" w:rsidRDefault="004316A4" w:rsidP="006A18BB">
            <w:r w:rsidRPr="004316A4">
              <w:t>2010 - CURRENT</w:t>
            </w:r>
          </w:p>
        </w:tc>
      </w:tr>
    </w:tbl>
    <w:p w14:paraId="702C9226" w14:textId="77777777" w:rsidR="00F5767C" w:rsidRDefault="00F5767C" w:rsidP="006A18BB"/>
    <w:p w14:paraId="78EF9C4F" w14:textId="77777777" w:rsidR="009E74E3" w:rsidRDefault="009E74E3" w:rsidP="009E74E3"/>
    <w:p w14:paraId="1B4C811B" w14:textId="77777777" w:rsidR="009E74E3" w:rsidRDefault="009E74E3"/>
    <w:sectPr w:rsidR="009E74E3" w:rsidSect="00001A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DE238B"/>
    <w:multiLevelType w:val="hybridMultilevel"/>
    <w:tmpl w:val="83D27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7C8"/>
    <w:rsid w:val="00001A87"/>
    <w:rsid w:val="0011379F"/>
    <w:rsid w:val="002E77C8"/>
    <w:rsid w:val="003631F2"/>
    <w:rsid w:val="003B05F0"/>
    <w:rsid w:val="004316A4"/>
    <w:rsid w:val="004A4B92"/>
    <w:rsid w:val="00585D7E"/>
    <w:rsid w:val="006A18BB"/>
    <w:rsid w:val="008646B1"/>
    <w:rsid w:val="008C68C2"/>
    <w:rsid w:val="008D0CF7"/>
    <w:rsid w:val="009048CC"/>
    <w:rsid w:val="009E74E3"/>
    <w:rsid w:val="00A03C28"/>
    <w:rsid w:val="00CC0EAC"/>
    <w:rsid w:val="00F362BC"/>
    <w:rsid w:val="00F47D4E"/>
    <w:rsid w:val="00F5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DD1BE"/>
  <w15:chartTrackingRefBased/>
  <w15:docId w15:val="{66270FB2-D07D-41C2-9ED4-B68FD3AB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4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4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4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74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E74E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E74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74E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57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A8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137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rley</dc:creator>
  <cp:keywords/>
  <dc:description/>
  <cp:lastModifiedBy>Sarah Darley</cp:lastModifiedBy>
  <cp:revision>2</cp:revision>
  <dcterms:created xsi:type="dcterms:W3CDTF">2022-02-18T16:25:00Z</dcterms:created>
  <dcterms:modified xsi:type="dcterms:W3CDTF">2022-02-18T16:25:00Z</dcterms:modified>
</cp:coreProperties>
</file>